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694CCC" w14:textId="02B4E26C" w:rsidR="005F6F22" w:rsidRPr="005F6F22" w:rsidRDefault="005F6F22" w:rsidP="005F6F22">
      <w:pPr>
        <w:jc w:val="center"/>
        <w:rPr>
          <w:rFonts w:ascii="Times New Roman" w:hAnsi="Times New Roman" w:cs="Times New Roman"/>
          <w:b/>
          <w:bCs/>
        </w:rPr>
      </w:pPr>
      <w:r w:rsidRPr="005F6F22">
        <w:rPr>
          <w:rFonts w:ascii="Times New Roman" w:hAnsi="Times New Roman" w:cs="Times New Roman"/>
          <w:b/>
          <w:bCs/>
        </w:rPr>
        <w:t>Supplementary Materials</w:t>
      </w:r>
    </w:p>
    <w:p w14:paraId="009AD6A4" w14:textId="77777777" w:rsidR="005F6F22" w:rsidRDefault="005F6F22" w:rsidP="008F13DE">
      <w:pPr>
        <w:rPr>
          <w:rFonts w:ascii="Times New Roman" w:hAnsi="Times New Roman" w:cs="Times New Roman"/>
        </w:rPr>
      </w:pPr>
    </w:p>
    <w:p w14:paraId="3BCCAA6C" w14:textId="50A58EEF" w:rsidR="002B6BF2" w:rsidRPr="009C7DEC" w:rsidRDefault="004C1391" w:rsidP="008F13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</w:t>
      </w:r>
      <w:r w:rsidR="002B6BF2" w:rsidRPr="009C7DEC">
        <w:rPr>
          <w:rFonts w:ascii="Times New Roman" w:hAnsi="Times New Roman" w:cs="Times New Roman"/>
        </w:rPr>
        <w:t xml:space="preserve">. Variable importance measures </w:t>
      </w:r>
      <w:r w:rsidR="00A650F7" w:rsidRPr="009C7DEC">
        <w:rPr>
          <w:rFonts w:ascii="Times New Roman" w:hAnsi="Times New Roman" w:cs="Times New Roman"/>
        </w:rPr>
        <w:t xml:space="preserve">(VIMs) </w:t>
      </w:r>
      <w:r w:rsidR="002B6BF2" w:rsidRPr="009C7DEC">
        <w:rPr>
          <w:rFonts w:ascii="Times New Roman" w:hAnsi="Times New Roman" w:cs="Times New Roman"/>
        </w:rPr>
        <w:t>for missing data at follow-up relative to baseline and mid-</w:t>
      </w:r>
      <w:r w:rsidR="002B6BF2" w:rsidRPr="00451F35">
        <w:rPr>
          <w:rFonts w:ascii="Times New Roman" w:hAnsi="Times New Roman" w:cs="Times New Roman"/>
          <w:i/>
          <w:iCs/>
        </w:rPr>
        <w:t>NE</w:t>
      </w:r>
      <w:r w:rsidR="002B6BF2" w:rsidRPr="009C7DEC">
        <w:rPr>
          <w:rFonts w:ascii="Times New Roman" w:hAnsi="Times New Roman" w:cs="Times New Roman"/>
        </w:rPr>
        <w:t xml:space="preserve"> observation periods in </w:t>
      </w:r>
      <w:r w:rsidR="00501804">
        <w:rPr>
          <w:rFonts w:ascii="Times New Roman" w:hAnsi="Times New Roman" w:cs="Times New Roman"/>
        </w:rPr>
        <w:t>first cluster randomized to the intervention</w:t>
      </w:r>
      <w:r w:rsidR="002B6BF2" w:rsidRPr="009C7DEC">
        <w:rPr>
          <w:rFonts w:ascii="Times New Roman" w:hAnsi="Times New Roman" w:cs="Times New Roman"/>
        </w:rPr>
        <w:t xml:space="preserve"> for </w:t>
      </w:r>
      <w:r w:rsidR="006D0E7B" w:rsidRPr="009C7DEC">
        <w:rPr>
          <w:rFonts w:ascii="Times New Roman" w:hAnsi="Times New Roman" w:cs="Times New Roman"/>
        </w:rPr>
        <w:t>highest</w:t>
      </w:r>
      <w:r w:rsidR="00A650F7" w:rsidRPr="009C7DEC">
        <w:rPr>
          <w:rFonts w:ascii="Times New Roman" w:hAnsi="Times New Roman" w:cs="Times New Roman"/>
        </w:rPr>
        <w:t xml:space="preserve"> 10 VIMs in each </w:t>
      </w:r>
      <w:proofErr w:type="gramStart"/>
      <w:r w:rsidR="00A650F7" w:rsidRPr="009C7DEC">
        <w:rPr>
          <w:rFonts w:ascii="Times New Roman" w:hAnsi="Times New Roman" w:cs="Times New Roman"/>
        </w:rPr>
        <w:t>period</w:t>
      </w:r>
      <w:proofErr w:type="gramEnd"/>
    </w:p>
    <w:p w14:paraId="11E336AB" w14:textId="77777777" w:rsidR="002B6BF2" w:rsidRPr="009C7DEC" w:rsidRDefault="002B6BF2" w:rsidP="002B6BF2">
      <w:pPr>
        <w:spacing w:after="0" w:line="240" w:lineRule="auto"/>
        <w:rPr>
          <w:rFonts w:ascii="Times New Roman" w:hAnsi="Times New Roman" w:cs="Times New Roman"/>
        </w:rPr>
      </w:pPr>
    </w:p>
    <w:p w14:paraId="35B2B32C" w14:textId="77777777" w:rsidR="002B6BF2" w:rsidRPr="009C7DEC" w:rsidRDefault="002B6BF2" w:rsidP="002B6BF2">
      <w:pPr>
        <w:spacing w:after="0" w:line="240" w:lineRule="auto"/>
        <w:rPr>
          <w:rFonts w:ascii="Times New Roman" w:hAnsi="Times New Roman" w:cs="Times New Roman"/>
        </w:rPr>
      </w:pPr>
      <w:r w:rsidRPr="009C7DEC">
        <w:rPr>
          <w:rFonts w:ascii="Times New Roman" w:hAnsi="Times New Roman" w:cs="Times New Roman"/>
          <w:noProof/>
        </w:rPr>
        <w:drawing>
          <wp:inline distT="0" distB="0" distL="0" distR="0" wp14:anchorId="779212AB" wp14:editId="39E31A4A">
            <wp:extent cx="6858000" cy="3380105"/>
            <wp:effectExtent l="19050" t="19050" r="19050" b="1079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338010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39072D5" w14:textId="77777777" w:rsidR="002B6BF2" w:rsidRPr="009C7DEC" w:rsidRDefault="002B6BF2" w:rsidP="002B6BF2">
      <w:pPr>
        <w:spacing w:after="0" w:line="240" w:lineRule="auto"/>
        <w:rPr>
          <w:rFonts w:ascii="Times New Roman" w:hAnsi="Times New Roman" w:cs="Times New Roman"/>
        </w:rPr>
      </w:pPr>
    </w:p>
    <w:p w14:paraId="46E96ED8" w14:textId="77777777" w:rsidR="002B6BF2" w:rsidRPr="009C7DEC" w:rsidRDefault="002B6BF2">
      <w:pPr>
        <w:rPr>
          <w:rFonts w:ascii="Times New Roman" w:hAnsi="Times New Roman" w:cs="Times New Roman"/>
          <w:b/>
          <w:bCs/>
        </w:rPr>
      </w:pPr>
      <w:r w:rsidRPr="009C7DEC">
        <w:rPr>
          <w:rFonts w:ascii="Times New Roman" w:hAnsi="Times New Roman" w:cs="Times New Roman"/>
          <w:b/>
          <w:bCs/>
        </w:rPr>
        <w:br w:type="page"/>
      </w:r>
    </w:p>
    <w:p w14:paraId="212768B4" w14:textId="10C7463D" w:rsidR="002B6BF2" w:rsidRPr="009C7DEC" w:rsidRDefault="004C1391" w:rsidP="002B6BF2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2</w:t>
      </w:r>
      <w:r w:rsidR="002B6BF2" w:rsidRPr="009C7DEC">
        <w:rPr>
          <w:rFonts w:ascii="Times New Roman" w:hAnsi="Times New Roman" w:cs="Times New Roman"/>
        </w:rPr>
        <w:t xml:space="preserve">. Probability of missing data at follow-up relative to age and grade of student among students </w:t>
      </w:r>
      <w:r w:rsidR="00501804">
        <w:rPr>
          <w:rFonts w:ascii="Times New Roman" w:hAnsi="Times New Roman" w:cs="Times New Roman"/>
        </w:rPr>
        <w:t>in the fire cluster randomized to the intervention</w:t>
      </w:r>
      <w:r w:rsidR="002B6BF2" w:rsidRPr="009C7DEC">
        <w:rPr>
          <w:rFonts w:ascii="Times New Roman" w:hAnsi="Times New Roman" w:cs="Times New Roman"/>
        </w:rPr>
        <w:t xml:space="preserve"> during baseline and mid-</w:t>
      </w:r>
      <w:r w:rsidR="002B6BF2" w:rsidRPr="00451F35">
        <w:rPr>
          <w:rFonts w:ascii="Times New Roman" w:hAnsi="Times New Roman" w:cs="Times New Roman"/>
          <w:i/>
          <w:iCs/>
        </w:rPr>
        <w:t>NE</w:t>
      </w:r>
      <w:r w:rsidR="002B6BF2" w:rsidRPr="009C7DEC">
        <w:rPr>
          <w:rFonts w:ascii="Times New Roman" w:hAnsi="Times New Roman" w:cs="Times New Roman"/>
        </w:rPr>
        <w:t xml:space="preserve"> observations*</w:t>
      </w:r>
    </w:p>
    <w:p w14:paraId="45310B6F" w14:textId="77777777" w:rsidR="002B6BF2" w:rsidRPr="009C7DEC" w:rsidRDefault="002B6BF2" w:rsidP="002B6BF2">
      <w:pPr>
        <w:spacing w:after="0" w:line="240" w:lineRule="auto"/>
        <w:rPr>
          <w:rFonts w:ascii="Times New Roman" w:hAnsi="Times New Roman" w:cs="Times New Roman"/>
        </w:rPr>
      </w:pPr>
    </w:p>
    <w:p w14:paraId="7FE88F76" w14:textId="11BA2BCF" w:rsidR="002B6BF2" w:rsidRPr="00EC7E6A" w:rsidRDefault="002B6BF2" w:rsidP="002B6BF2">
      <w:pPr>
        <w:spacing w:after="0" w:line="240" w:lineRule="auto"/>
        <w:rPr>
          <w:rFonts w:ascii="Times New Roman" w:hAnsi="Times New Roman" w:cs="Times New Roman"/>
        </w:rPr>
      </w:pPr>
      <w:r w:rsidRPr="00EC7E6A">
        <w:rPr>
          <w:rFonts w:ascii="Times New Roman" w:hAnsi="Times New Roman" w:cs="Times New Roman"/>
        </w:rPr>
        <w:t xml:space="preserve">A. </w:t>
      </w:r>
      <w:r w:rsidR="00EC7E6A" w:rsidRPr="00EC7E6A">
        <w:rPr>
          <w:rFonts w:ascii="Times New Roman" w:hAnsi="Times New Roman" w:cs="Times New Roman"/>
        </w:rPr>
        <w:t>First cluster at</w:t>
      </w:r>
      <w:r w:rsidRPr="00EC7E6A">
        <w:rPr>
          <w:rFonts w:ascii="Times New Roman" w:hAnsi="Times New Roman" w:cs="Times New Roman"/>
        </w:rPr>
        <w:t xml:space="preserve"> </w:t>
      </w:r>
      <w:r w:rsidR="00EC7E6A" w:rsidRPr="00EC7E6A">
        <w:rPr>
          <w:rFonts w:ascii="Times New Roman" w:hAnsi="Times New Roman" w:cs="Times New Roman"/>
        </w:rPr>
        <w:t>b</w:t>
      </w:r>
      <w:r w:rsidRPr="00EC7E6A">
        <w:rPr>
          <w:rFonts w:ascii="Times New Roman" w:hAnsi="Times New Roman" w:cs="Times New Roman"/>
        </w:rPr>
        <w:t>aseline</w:t>
      </w:r>
      <w:r w:rsidR="00EC7E6A" w:rsidRPr="00EC7E6A">
        <w:rPr>
          <w:rFonts w:ascii="Times New Roman" w:hAnsi="Times New Roman" w:cs="Times New Roman"/>
        </w:rPr>
        <w:t xml:space="preserve"> measurement</w:t>
      </w:r>
      <w:r w:rsidRPr="00EC7E6A">
        <w:rPr>
          <w:rFonts w:ascii="Times New Roman" w:hAnsi="Times New Roman" w:cs="Times New Roman"/>
        </w:rPr>
        <w:t>, n=210</w:t>
      </w:r>
      <w:r w:rsidRPr="00EC7E6A">
        <w:rPr>
          <w:rFonts w:ascii="Times New Roman" w:hAnsi="Times New Roman" w:cs="Times New Roman"/>
        </w:rPr>
        <w:tab/>
      </w:r>
      <w:r w:rsidR="00EC7E6A">
        <w:rPr>
          <w:rFonts w:ascii="Times New Roman" w:hAnsi="Times New Roman" w:cs="Times New Roman"/>
        </w:rPr>
        <w:t xml:space="preserve">                   </w:t>
      </w:r>
      <w:r w:rsidRPr="00EC7E6A">
        <w:rPr>
          <w:rFonts w:ascii="Times New Roman" w:hAnsi="Times New Roman" w:cs="Times New Roman"/>
        </w:rPr>
        <w:t xml:space="preserve">B. </w:t>
      </w:r>
      <w:r w:rsidR="00EC7E6A">
        <w:rPr>
          <w:rFonts w:ascii="Times New Roman" w:hAnsi="Times New Roman" w:cs="Times New Roman"/>
        </w:rPr>
        <w:t>First cluster at mid-intervention measurement</w:t>
      </w:r>
      <w:r w:rsidRPr="00EC7E6A">
        <w:rPr>
          <w:rFonts w:ascii="Times New Roman" w:hAnsi="Times New Roman" w:cs="Times New Roman"/>
        </w:rPr>
        <w:t>, n=145</w:t>
      </w:r>
    </w:p>
    <w:p w14:paraId="17D4AC6A" w14:textId="77777777" w:rsidR="002B6BF2" w:rsidRPr="009C7DEC" w:rsidRDefault="002B6BF2" w:rsidP="002B6BF2">
      <w:pPr>
        <w:spacing w:after="0" w:line="240" w:lineRule="auto"/>
        <w:rPr>
          <w:rFonts w:ascii="Times New Roman" w:hAnsi="Times New Roman" w:cs="Times New Roman"/>
          <w:lang w:val="es-SV"/>
        </w:rPr>
      </w:pPr>
      <w:r w:rsidRPr="009C7DEC">
        <w:rPr>
          <w:rFonts w:ascii="Times New Roman" w:hAnsi="Times New Roman" w:cs="Times New Roman"/>
          <w:noProof/>
        </w:rPr>
        <w:drawing>
          <wp:inline distT="0" distB="0" distL="0" distR="0" wp14:anchorId="0E321BD4" wp14:editId="33624685">
            <wp:extent cx="6858000" cy="2536825"/>
            <wp:effectExtent l="0" t="0" r="0" b="0"/>
            <wp:docPr id="74" name="Picture 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2536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E70C70" w14:textId="77777777" w:rsidR="002B6BF2" w:rsidRPr="009C7DEC" w:rsidRDefault="002B6BF2" w:rsidP="002B6BF2">
      <w:pPr>
        <w:spacing w:after="0" w:line="240" w:lineRule="auto"/>
        <w:rPr>
          <w:rFonts w:ascii="Times New Roman" w:hAnsi="Times New Roman" w:cs="Times New Roman"/>
          <w:i/>
          <w:iCs/>
        </w:rPr>
      </w:pPr>
      <w:r w:rsidRPr="009C7DEC">
        <w:rPr>
          <w:rFonts w:ascii="Times New Roman" w:hAnsi="Times New Roman" w:cs="Times New Roman"/>
          <w:i/>
          <w:iCs/>
        </w:rPr>
        <w:t xml:space="preserve">*Probability values are derived from a logistic regression for missing data at follow-up, adjusted for a two-way interaction between age and grade  </w:t>
      </w:r>
    </w:p>
    <w:p w14:paraId="380F4BAF" w14:textId="022135A9" w:rsidR="00A66F74" w:rsidRPr="009C7DEC" w:rsidRDefault="00A66F74" w:rsidP="00072601">
      <w:pPr>
        <w:rPr>
          <w:rFonts w:ascii="Times New Roman" w:hAnsi="Times New Roman" w:cs="Times New Roman"/>
        </w:rPr>
      </w:pPr>
    </w:p>
    <w:sectPr w:rsidR="00A66F74" w:rsidRPr="009C7DEC" w:rsidSect="005C6260">
      <w:footerReference w:type="default" r:id="rId12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2FAEFF" w14:textId="77777777" w:rsidR="008D2F55" w:rsidRDefault="008D2F55" w:rsidP="002B6BF2">
      <w:pPr>
        <w:spacing w:after="0" w:line="240" w:lineRule="auto"/>
      </w:pPr>
      <w:r>
        <w:separator/>
      </w:r>
    </w:p>
  </w:endnote>
  <w:endnote w:type="continuationSeparator" w:id="0">
    <w:p w14:paraId="572DB9C4" w14:textId="77777777" w:rsidR="008D2F55" w:rsidRDefault="008D2F55" w:rsidP="002B6B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336181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B95481" w14:textId="7ACC50BC" w:rsidR="002B6BF2" w:rsidRDefault="002B6BF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EADB9B0" w14:textId="77777777" w:rsidR="002B6BF2" w:rsidRDefault="002B6B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B4A1E1" w14:textId="77777777" w:rsidR="008D2F55" w:rsidRDefault="008D2F55" w:rsidP="002B6BF2">
      <w:pPr>
        <w:spacing w:after="0" w:line="240" w:lineRule="auto"/>
      </w:pPr>
      <w:r>
        <w:separator/>
      </w:r>
    </w:p>
  </w:footnote>
  <w:footnote w:type="continuationSeparator" w:id="0">
    <w:p w14:paraId="63501C82" w14:textId="77777777" w:rsidR="008D2F55" w:rsidRDefault="008D2F55" w:rsidP="002B6B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260"/>
    <w:rsid w:val="000109F7"/>
    <w:rsid w:val="00020861"/>
    <w:rsid w:val="00072601"/>
    <w:rsid w:val="00072FCF"/>
    <w:rsid w:val="000B6551"/>
    <w:rsid w:val="000D58D7"/>
    <w:rsid w:val="00102D55"/>
    <w:rsid w:val="0010546B"/>
    <w:rsid w:val="0012699F"/>
    <w:rsid w:val="00143B04"/>
    <w:rsid w:val="00167238"/>
    <w:rsid w:val="00185251"/>
    <w:rsid w:val="001C63D9"/>
    <w:rsid w:val="001D0B7E"/>
    <w:rsid w:val="001E4138"/>
    <w:rsid w:val="00206EC2"/>
    <w:rsid w:val="00244352"/>
    <w:rsid w:val="002734DD"/>
    <w:rsid w:val="00285D3C"/>
    <w:rsid w:val="002B6BF2"/>
    <w:rsid w:val="00334A02"/>
    <w:rsid w:val="00364BFC"/>
    <w:rsid w:val="003A0F71"/>
    <w:rsid w:val="003A2D69"/>
    <w:rsid w:val="003B54E4"/>
    <w:rsid w:val="003C15DE"/>
    <w:rsid w:val="003D0199"/>
    <w:rsid w:val="003D4683"/>
    <w:rsid w:val="003D5924"/>
    <w:rsid w:val="003E3B91"/>
    <w:rsid w:val="00426639"/>
    <w:rsid w:val="0045158A"/>
    <w:rsid w:val="00451F35"/>
    <w:rsid w:val="004569B9"/>
    <w:rsid w:val="00485ADE"/>
    <w:rsid w:val="00493E83"/>
    <w:rsid w:val="00497B40"/>
    <w:rsid w:val="004B6304"/>
    <w:rsid w:val="004C1391"/>
    <w:rsid w:val="00501804"/>
    <w:rsid w:val="00513ECF"/>
    <w:rsid w:val="00530682"/>
    <w:rsid w:val="00552208"/>
    <w:rsid w:val="005A2346"/>
    <w:rsid w:val="005A573F"/>
    <w:rsid w:val="005C020D"/>
    <w:rsid w:val="005C6260"/>
    <w:rsid w:val="005F6F22"/>
    <w:rsid w:val="006311D7"/>
    <w:rsid w:val="00631D85"/>
    <w:rsid w:val="006522FE"/>
    <w:rsid w:val="006662DA"/>
    <w:rsid w:val="00686F88"/>
    <w:rsid w:val="006C16D2"/>
    <w:rsid w:val="006D0E7B"/>
    <w:rsid w:val="00710ADD"/>
    <w:rsid w:val="00744C87"/>
    <w:rsid w:val="007671D6"/>
    <w:rsid w:val="00792C9A"/>
    <w:rsid w:val="007F73F1"/>
    <w:rsid w:val="008418A0"/>
    <w:rsid w:val="008475BD"/>
    <w:rsid w:val="008511FC"/>
    <w:rsid w:val="008C7EF3"/>
    <w:rsid w:val="008D2F55"/>
    <w:rsid w:val="008E1FFD"/>
    <w:rsid w:val="008F13DE"/>
    <w:rsid w:val="0093653A"/>
    <w:rsid w:val="00982DBE"/>
    <w:rsid w:val="009C7DEC"/>
    <w:rsid w:val="009F1D19"/>
    <w:rsid w:val="009F7585"/>
    <w:rsid w:val="00A1431B"/>
    <w:rsid w:val="00A54B96"/>
    <w:rsid w:val="00A56176"/>
    <w:rsid w:val="00A650F7"/>
    <w:rsid w:val="00A66F74"/>
    <w:rsid w:val="00A87E1D"/>
    <w:rsid w:val="00AA0633"/>
    <w:rsid w:val="00AC1350"/>
    <w:rsid w:val="00AD7D98"/>
    <w:rsid w:val="00B13C67"/>
    <w:rsid w:val="00B168B7"/>
    <w:rsid w:val="00B22BEB"/>
    <w:rsid w:val="00B658F8"/>
    <w:rsid w:val="00B77BE8"/>
    <w:rsid w:val="00B83573"/>
    <w:rsid w:val="00BA00BE"/>
    <w:rsid w:val="00BB3025"/>
    <w:rsid w:val="00BC43C1"/>
    <w:rsid w:val="00BE1002"/>
    <w:rsid w:val="00C3218F"/>
    <w:rsid w:val="00C52434"/>
    <w:rsid w:val="00C64890"/>
    <w:rsid w:val="00C83E55"/>
    <w:rsid w:val="00CA4C32"/>
    <w:rsid w:val="00D10EF5"/>
    <w:rsid w:val="00D17AED"/>
    <w:rsid w:val="00D56D04"/>
    <w:rsid w:val="00DA6418"/>
    <w:rsid w:val="00DE0194"/>
    <w:rsid w:val="00DE19DF"/>
    <w:rsid w:val="00DE6E92"/>
    <w:rsid w:val="00E00BF4"/>
    <w:rsid w:val="00E017CF"/>
    <w:rsid w:val="00E106D6"/>
    <w:rsid w:val="00E2708A"/>
    <w:rsid w:val="00E371D1"/>
    <w:rsid w:val="00E75EDD"/>
    <w:rsid w:val="00E94416"/>
    <w:rsid w:val="00E96F92"/>
    <w:rsid w:val="00EC7E6A"/>
    <w:rsid w:val="00EF6C1D"/>
    <w:rsid w:val="00F342B8"/>
    <w:rsid w:val="00F403BF"/>
    <w:rsid w:val="00F4748F"/>
    <w:rsid w:val="00FE7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7698E5"/>
  <w15:chartTrackingRefBased/>
  <w15:docId w15:val="{9011430F-592F-4C6A-A34E-5F477C20C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62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62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B6B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6BF2"/>
  </w:style>
  <w:style w:type="paragraph" w:styleId="Footer">
    <w:name w:val="footer"/>
    <w:basedOn w:val="Normal"/>
    <w:link w:val="FooterChar"/>
    <w:uiPriority w:val="99"/>
    <w:unhideWhenUsed/>
    <w:rsid w:val="002B6B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6BF2"/>
  </w:style>
  <w:style w:type="character" w:styleId="CommentReference">
    <w:name w:val="annotation reference"/>
    <w:basedOn w:val="DefaultParagraphFont"/>
    <w:uiPriority w:val="99"/>
    <w:semiHidden/>
    <w:unhideWhenUsed/>
    <w:rsid w:val="00A143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43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43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43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431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3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6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3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5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0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4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6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2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2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0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6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8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4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7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4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emf"/><Relationship Id="rId5" Type="http://schemas.openxmlformats.org/officeDocument/2006/relationships/styles" Target="styles.xml"/><Relationship Id="rId10" Type="http://schemas.openxmlformats.org/officeDocument/2006/relationships/image" Target="media/image1.emf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4A0169E5F8BB448372D4032212CE58" ma:contentTypeVersion="13" ma:contentTypeDescription="Create a new document." ma:contentTypeScope="" ma:versionID="5c86e9edbe2ba3d44b54f8b21df9292d">
  <xsd:schema xmlns:xsd="http://www.w3.org/2001/XMLSchema" xmlns:xs="http://www.w3.org/2001/XMLSchema" xmlns:p="http://schemas.microsoft.com/office/2006/metadata/properties" xmlns:ns3="4401c7a6-3a48-4b30-a114-2837d31c3352" xmlns:ns4="f5233579-1ea8-40c7-b727-a5f1cfe620d3" targetNamespace="http://schemas.microsoft.com/office/2006/metadata/properties" ma:root="true" ma:fieldsID="d05b69a7a0586fe78d74b00d4d8cf22f" ns3:_="" ns4:_="">
    <xsd:import namespace="4401c7a6-3a48-4b30-a114-2837d31c3352"/>
    <xsd:import namespace="f5233579-1ea8-40c7-b727-a5f1cfe620d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01c7a6-3a48-4b30-a114-2837d31c335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233579-1ea8-40c7-b727-a5f1cfe620d3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E2BB2FC-439C-4CD7-B92C-E859A124585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6958CB6-A3CF-4719-96E5-9C0957BD179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16727F7-7C8C-49C6-8F7D-A78BB8EE65E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D1A9022-D418-4AF3-8730-BA6B2DAD30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01c7a6-3a48-4b30-a114-2837d31c3352"/>
    <ds:schemaRef ds:uri="f5233579-1ea8-40c7-b727-a5f1cfe620d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4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Anastario</dc:creator>
  <cp:keywords/>
  <dc:description/>
  <cp:lastModifiedBy>Michael Anastario</cp:lastModifiedBy>
  <cp:revision>5</cp:revision>
  <dcterms:created xsi:type="dcterms:W3CDTF">2023-03-29T17:14:00Z</dcterms:created>
  <dcterms:modified xsi:type="dcterms:W3CDTF">2023-03-29T1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4A0169E5F8BB448372D4032212CE58</vt:lpwstr>
  </property>
</Properties>
</file>